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245EE8" w14:textId="6F115CF8" w:rsidR="008437FF" w:rsidRPr="00C24FB9" w:rsidRDefault="008437FF"/>
    <w:p w14:paraId="082879D4" w14:textId="4FF6C1E8" w:rsidR="002E4462" w:rsidRPr="00C24FB9" w:rsidRDefault="002E4462">
      <w:pPr>
        <w:rPr>
          <w:rFonts w:ascii="Times New Roman" w:hAnsi="Times New Roman" w:cs="Times New Roman"/>
          <w:szCs w:val="20"/>
        </w:rPr>
      </w:pPr>
      <w:r w:rsidRPr="00C24FB9">
        <w:rPr>
          <w:rFonts w:ascii="Times New Roman" w:hAnsi="Times New Roman" w:cs="Times New Roman"/>
          <w:szCs w:val="20"/>
        </w:rPr>
        <w:t>Supplementary video1 : Supplementary Video S1.mp4</w:t>
      </w:r>
      <w:r w:rsidR="0093198C" w:rsidRPr="00C24FB9">
        <w:rPr>
          <w:rFonts w:ascii="Times New Roman" w:hAnsi="Times New Roman" w:cs="Times New Roman"/>
          <w:szCs w:val="20"/>
        </w:rPr>
        <w:t xml:space="preserve"> (Qualitative DOF range of PD 3mm)</w:t>
      </w:r>
    </w:p>
    <w:p w14:paraId="62813D28" w14:textId="7CCB98A5" w:rsidR="00EA6D3B" w:rsidRPr="00C24FB9" w:rsidRDefault="00EA6D3B" w:rsidP="002E4462">
      <w:pPr>
        <w:rPr>
          <w:rFonts w:ascii="Times New Roman" w:hAnsi="Times New Roman" w:cs="Times New Roman"/>
          <w:szCs w:val="20"/>
        </w:rPr>
      </w:pPr>
      <w:r w:rsidRPr="00C24FB9">
        <w:rPr>
          <w:rFonts w:ascii="Times New Roman" w:hAnsi="Times New Roman" w:cs="Times New Roman"/>
          <w:szCs w:val="20"/>
        </w:rPr>
        <w:t xml:space="preserve">This video includes qualitative testing of the DOF range (~1.5D </w:t>
      </w:r>
      <w:r w:rsidRPr="00C24FB9">
        <w:rPr>
          <w:rFonts w:ascii="Times New Roman" w:hAnsi="Times New Roman" w:cs="Times New Roman"/>
        </w:rPr>
        <w:t xml:space="preserve">± </w:t>
      </w:r>
      <w:r w:rsidRPr="00C24FB9">
        <w:rPr>
          <w:rFonts w:ascii="Times New Roman" w:hAnsi="Times New Roman" w:cs="Times New Roman"/>
          <w:szCs w:val="20"/>
        </w:rPr>
        <w:t>0.5D) under PD 3mm condition.</w:t>
      </w:r>
    </w:p>
    <w:p w14:paraId="76A2F148" w14:textId="05324E70" w:rsidR="00EA6D3B" w:rsidRPr="00C24FB9" w:rsidRDefault="00EA6D3B" w:rsidP="00EA6D3B">
      <w:pPr>
        <w:rPr>
          <w:rFonts w:ascii="Times New Roman" w:eastAsia="Gulim" w:hAnsi="Times New Roman" w:cs="Times New Roman"/>
          <w:kern w:val="0"/>
          <w:szCs w:val="20"/>
        </w:rPr>
      </w:pPr>
      <w:r w:rsidRPr="00C24FB9">
        <w:rPr>
          <w:rFonts w:ascii="Times New Roman" w:eastAsia="Gulim" w:hAnsi="Times New Roman" w:cs="Times New Roman"/>
          <w:kern w:val="0"/>
          <w:szCs w:val="20"/>
        </w:rPr>
        <w:t>Real small animal models are at different depths (3.0D~0.3D). And, on the virtual screen with a depth of 1.5D, the circular text (Korea Institute of Scie</w:t>
      </w:r>
      <w:bookmarkStart w:id="0" w:name="_GoBack"/>
      <w:bookmarkEnd w:id="0"/>
      <w:r w:rsidRPr="00C24FB9">
        <w:rPr>
          <w:rFonts w:ascii="Times New Roman" w:eastAsia="Gulim" w:hAnsi="Times New Roman" w:cs="Times New Roman"/>
          <w:kern w:val="0"/>
          <w:szCs w:val="20"/>
        </w:rPr>
        <w:t>nce and Technology) and the patterns of LP1, LP2, and LP3 are virtual images for qualitative resolution test.</w:t>
      </w:r>
    </w:p>
    <w:p w14:paraId="7DDA06E3" w14:textId="73FA9455" w:rsidR="002E4462" w:rsidRPr="00C24FB9" w:rsidRDefault="002E4462">
      <w:pPr>
        <w:rPr>
          <w:rFonts w:ascii="Times New Roman" w:hAnsi="Times New Roman" w:cs="Times New Roman"/>
          <w:szCs w:val="20"/>
        </w:rPr>
      </w:pPr>
    </w:p>
    <w:p w14:paraId="01E2E7BF" w14:textId="5134C8FD" w:rsidR="002E4462" w:rsidRPr="00C24FB9" w:rsidRDefault="002E4462" w:rsidP="002E4462">
      <w:pPr>
        <w:rPr>
          <w:rFonts w:ascii="Times New Roman" w:hAnsi="Times New Roman" w:cs="Times New Roman"/>
          <w:szCs w:val="20"/>
        </w:rPr>
      </w:pPr>
      <w:r w:rsidRPr="00C24FB9">
        <w:rPr>
          <w:rFonts w:ascii="Times New Roman" w:hAnsi="Times New Roman" w:cs="Times New Roman"/>
          <w:szCs w:val="20"/>
        </w:rPr>
        <w:t>Supplementary video2 : Supplementary Video S2.mp4</w:t>
      </w:r>
      <w:r w:rsidR="0093198C" w:rsidRPr="00C24FB9">
        <w:rPr>
          <w:rFonts w:ascii="Times New Roman" w:hAnsi="Times New Roman" w:cs="Times New Roman"/>
          <w:szCs w:val="20"/>
        </w:rPr>
        <w:t xml:space="preserve"> (Qualitative DOF range of PD 0.885mm)</w:t>
      </w:r>
    </w:p>
    <w:p w14:paraId="044B6B3E" w14:textId="6E908610" w:rsidR="00EA6D3B" w:rsidRPr="00C24FB9" w:rsidRDefault="00EA6D3B" w:rsidP="002E4462">
      <w:pPr>
        <w:rPr>
          <w:rFonts w:ascii="Times New Roman" w:hAnsi="Times New Roman" w:cs="Times New Roman"/>
          <w:szCs w:val="20"/>
        </w:rPr>
      </w:pPr>
      <w:r w:rsidRPr="00C24FB9">
        <w:rPr>
          <w:rFonts w:ascii="Times New Roman" w:hAnsi="Times New Roman" w:cs="Times New Roman"/>
          <w:szCs w:val="20"/>
        </w:rPr>
        <w:t xml:space="preserve">This video includes qualitative testing of the DOF range (~1.5D </w:t>
      </w:r>
      <w:r w:rsidRPr="00C24FB9">
        <w:rPr>
          <w:rFonts w:ascii="Times New Roman" w:hAnsi="Times New Roman" w:cs="Times New Roman"/>
        </w:rPr>
        <w:t>±</w:t>
      </w:r>
      <w:r w:rsidRPr="00C24FB9">
        <w:rPr>
          <w:rFonts w:ascii="Times New Roman" w:hAnsi="Times New Roman" w:cs="Times New Roman"/>
          <w:szCs w:val="20"/>
        </w:rPr>
        <w:t xml:space="preserve"> 1.5D) under PD 0.885mm condition.</w:t>
      </w:r>
    </w:p>
    <w:p w14:paraId="4689C921" w14:textId="75F7CC8A" w:rsidR="00EA6D3B" w:rsidRPr="00C24FB9" w:rsidRDefault="00EA6D3B" w:rsidP="00EA6D3B">
      <w:pPr>
        <w:rPr>
          <w:rFonts w:ascii="Times New Roman" w:eastAsia="Gulim" w:hAnsi="Times New Roman" w:cs="Times New Roman"/>
          <w:kern w:val="0"/>
          <w:szCs w:val="20"/>
        </w:rPr>
      </w:pPr>
      <w:r w:rsidRPr="00C24FB9">
        <w:rPr>
          <w:rFonts w:ascii="Times New Roman" w:eastAsia="Gulim" w:hAnsi="Times New Roman" w:cs="Times New Roman"/>
          <w:kern w:val="0"/>
          <w:szCs w:val="20"/>
        </w:rPr>
        <w:t>Real small animal models are at different depths (3.0D~0.3D). And, on the virtual screen with a depth of 1.5D, the circular text (Korea Institute of Science and Technology) and the patterns of LP1, LP2, and LP3 are virtual images for qualitative resolution test.</w:t>
      </w:r>
    </w:p>
    <w:p w14:paraId="6F197AEF" w14:textId="3F8E1EFB" w:rsidR="002E4462" w:rsidRPr="00C24FB9" w:rsidRDefault="002E4462">
      <w:pPr>
        <w:rPr>
          <w:rFonts w:ascii="Times New Roman" w:hAnsi="Times New Roman" w:cs="Times New Roman"/>
          <w:szCs w:val="20"/>
        </w:rPr>
      </w:pPr>
    </w:p>
    <w:sectPr w:rsidR="002E4462" w:rsidRPr="00C24FB9" w:rsidSect="00C24FB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8EF2E8" w14:textId="77777777" w:rsidR="006C347B" w:rsidRDefault="006C347B" w:rsidP="002E4462">
      <w:pPr>
        <w:spacing w:after="0" w:line="240" w:lineRule="auto"/>
      </w:pPr>
      <w:r>
        <w:separator/>
      </w:r>
    </w:p>
  </w:endnote>
  <w:endnote w:type="continuationSeparator" w:id="0">
    <w:p w14:paraId="07C53961" w14:textId="77777777" w:rsidR="006C347B" w:rsidRDefault="006C347B" w:rsidP="002E44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3BE3F5" w14:textId="77777777" w:rsidR="006C347B" w:rsidRDefault="006C347B" w:rsidP="002E4462">
      <w:pPr>
        <w:spacing w:after="0" w:line="240" w:lineRule="auto"/>
      </w:pPr>
      <w:r>
        <w:separator/>
      </w:r>
    </w:p>
  </w:footnote>
  <w:footnote w:type="continuationSeparator" w:id="0">
    <w:p w14:paraId="48DB1850" w14:textId="77777777" w:rsidR="006C347B" w:rsidRDefault="006C347B" w:rsidP="002E44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4937"/>
    <w:rsid w:val="002E4462"/>
    <w:rsid w:val="003B6919"/>
    <w:rsid w:val="003C6F76"/>
    <w:rsid w:val="00554D78"/>
    <w:rsid w:val="006C347B"/>
    <w:rsid w:val="00725074"/>
    <w:rsid w:val="008437FF"/>
    <w:rsid w:val="008F59C5"/>
    <w:rsid w:val="0093198C"/>
    <w:rsid w:val="009C1263"/>
    <w:rsid w:val="00A13542"/>
    <w:rsid w:val="00C24FB9"/>
    <w:rsid w:val="00CD4937"/>
    <w:rsid w:val="00EA6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3478DB"/>
  <w15:chartTrackingRefBased/>
  <w15:docId w15:val="{9B02D7B4-3404-4BED-A249-0827D53E7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4462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446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E4462"/>
  </w:style>
  <w:style w:type="paragraph" w:styleId="Footer">
    <w:name w:val="footer"/>
    <w:basedOn w:val="Normal"/>
    <w:link w:val="FooterChar"/>
    <w:uiPriority w:val="99"/>
    <w:unhideWhenUsed/>
    <w:rsid w:val="002E446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E44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33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</dc:creator>
  <cp:keywords/>
  <dc:description/>
  <cp:lastModifiedBy>Ramya G</cp:lastModifiedBy>
  <cp:revision>6</cp:revision>
  <dcterms:created xsi:type="dcterms:W3CDTF">2023-04-05T00:47:00Z</dcterms:created>
  <dcterms:modified xsi:type="dcterms:W3CDTF">2023-05-24T13:24:00Z</dcterms:modified>
</cp:coreProperties>
</file>